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0AFC" w14:textId="2F9D0829" w:rsidR="00AD612C" w:rsidRDefault="00AD612C" w:rsidP="00AD612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14EAD">
        <w:rPr>
          <w:rFonts w:ascii="Times New Roman" w:hAnsi="Times New Roman" w:cs="Times New Roman"/>
          <w:b/>
          <w:bCs/>
        </w:rPr>
        <w:t>S1</w:t>
      </w:r>
      <w:r w:rsidR="00611802">
        <w:rPr>
          <w:rFonts w:ascii="Times New Roman" w:hAnsi="Times New Roman" w:cs="Times New Roman"/>
          <w:b/>
          <w:bCs/>
        </w:rPr>
        <w:t xml:space="preserve"> </w:t>
      </w:r>
      <w:r w:rsidRPr="00914EAD">
        <w:rPr>
          <w:rFonts w:ascii="Times New Roman" w:hAnsi="Times New Roman" w:cs="Times New Roman"/>
          <w:b/>
          <w:bCs/>
        </w:rPr>
        <w:t xml:space="preserve">Table. Characteristics for sample of </w:t>
      </w:r>
      <w:r>
        <w:rPr>
          <w:rFonts w:ascii="Times New Roman" w:hAnsi="Times New Roman" w:cs="Times New Roman"/>
          <w:b/>
          <w:bCs/>
        </w:rPr>
        <w:t>A</w:t>
      </w:r>
      <w:r w:rsidRPr="00914EAD">
        <w:rPr>
          <w:rFonts w:ascii="Times New Roman" w:hAnsi="Times New Roman" w:cs="Times New Roman"/>
          <w:b/>
          <w:bCs/>
        </w:rPr>
        <w:t>ustralian women.</w:t>
      </w:r>
    </w:p>
    <w:p w14:paraId="6B33E86C" w14:textId="77777777" w:rsidR="00AD612C" w:rsidRPr="00AD612C" w:rsidRDefault="00AD612C" w:rsidP="00AD612C">
      <w:pPr>
        <w:rPr>
          <w:rFonts w:ascii="Times New Roman" w:hAnsi="Times New Roman" w:cs="Times New Roman"/>
          <w:b/>
          <w:bCs/>
        </w:rPr>
      </w:pPr>
    </w:p>
    <w:tbl>
      <w:tblPr>
        <w:tblW w:w="13892" w:type="dxa"/>
        <w:tblLayout w:type="fixed"/>
        <w:tblLook w:val="0000" w:firstRow="0" w:lastRow="0" w:firstColumn="0" w:lastColumn="0" w:noHBand="0" w:noVBand="0"/>
      </w:tblPr>
      <w:tblGrid>
        <w:gridCol w:w="2410"/>
        <w:gridCol w:w="3827"/>
        <w:gridCol w:w="1701"/>
        <w:gridCol w:w="1985"/>
        <w:gridCol w:w="1984"/>
        <w:gridCol w:w="1985"/>
      </w:tblGrid>
      <w:tr w:rsidR="00AD612C" w:rsidRPr="00914EAD" w14:paraId="32F14CDB" w14:textId="77777777" w:rsidTr="00B43B8E">
        <w:trPr>
          <w:tblHeader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3CD3381F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</w:tcPr>
          <w:p w14:paraId="0E1CC59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0D4306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Entire cohort</w:t>
            </w:r>
          </w:p>
          <w:p w14:paraId="6750D7D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2006</w:t>
            </w:r>
          </w:p>
          <w:p w14:paraId="23766FA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ged 28-33</w:t>
            </w:r>
          </w:p>
          <w:p w14:paraId="11A6900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=91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DF0D42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proofErr w:type="spellStart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nalysed</w:t>
            </w:r>
            <w:proofErr w:type="spellEnd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 xml:space="preserve"> sample</w:t>
            </w:r>
          </w:p>
          <w:p w14:paraId="5B08CEE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2006</w:t>
            </w:r>
          </w:p>
          <w:p w14:paraId="7BF6B78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ged 28-33</w:t>
            </w:r>
          </w:p>
          <w:p w14:paraId="42ECA68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=5387</w:t>
            </w:r>
          </w:p>
          <w:p w14:paraId="0BBDE1F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0E926E7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proofErr w:type="spellStart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nalysed</w:t>
            </w:r>
            <w:proofErr w:type="spellEnd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 xml:space="preserve"> sample</w:t>
            </w:r>
          </w:p>
          <w:p w14:paraId="22A390E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2012</w:t>
            </w:r>
          </w:p>
          <w:p w14:paraId="77FA11E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ged 34-39</w:t>
            </w:r>
          </w:p>
          <w:p w14:paraId="4F8DC90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=5211</w:t>
            </w:r>
          </w:p>
          <w:p w14:paraId="0D65B9A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128F362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proofErr w:type="spellStart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nalysed</w:t>
            </w:r>
            <w:proofErr w:type="spellEnd"/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 xml:space="preserve"> sample</w:t>
            </w:r>
          </w:p>
          <w:p w14:paraId="1B1D0F6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2018</w:t>
            </w:r>
          </w:p>
          <w:p w14:paraId="44E55DE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Aged 40-45</w:t>
            </w:r>
          </w:p>
          <w:p w14:paraId="2E4F4AB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=4686</w:t>
            </w:r>
          </w:p>
        </w:tc>
      </w:tr>
      <w:tr w:rsidR="00AD612C" w:rsidRPr="00914EAD" w14:paraId="3EE54E5D" w14:textId="77777777" w:rsidTr="00B43B8E">
        <w:trPr>
          <w:tblHeader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E1E3E4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 xml:space="preserve"> Characteristic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1947358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Categor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BDC734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34017D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CDFFFF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86B13D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b/>
                <w:bCs w:val="0"/>
                <w:szCs w:val="24"/>
                <w:lang w:val="en-US"/>
              </w:rPr>
              <w:t>n (%)</w:t>
            </w:r>
          </w:p>
        </w:tc>
      </w:tr>
      <w:tr w:rsidR="00AD612C" w:rsidRPr="00914EAD" w14:paraId="30AFC27D" w14:textId="77777777" w:rsidTr="00B43B8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1A3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Ever reported IPV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7181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B98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736 (6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0AD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917 (7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3C18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413 (4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8B4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48 (37.3%)</w:t>
            </w:r>
          </w:p>
        </w:tc>
      </w:tr>
      <w:tr w:rsidR="00AD612C" w:rsidRPr="00914EAD" w14:paraId="5DE67885" w14:textId="77777777" w:rsidTr="00B43B8E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1C508F4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5EF566C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075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079 (3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36D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291 (2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D6F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99 (4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1F1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716 (58.0%)</w:t>
            </w:r>
          </w:p>
        </w:tc>
      </w:tr>
      <w:tr w:rsidR="00AD612C" w:rsidRPr="00914EAD" w14:paraId="644740DB" w14:textId="77777777" w:rsidTr="00B43B8E">
        <w:tc>
          <w:tcPr>
            <w:tcW w:w="2410" w:type="dxa"/>
            <w:tcBorders>
              <w:left w:val="nil"/>
              <w:right w:val="nil"/>
            </w:tcBorders>
          </w:tcPr>
          <w:p w14:paraId="6DAA703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3E9ED48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18E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30 (3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67C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79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F07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99 (3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07D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22 (4.7%)</w:t>
            </w:r>
          </w:p>
        </w:tc>
      </w:tr>
      <w:tr w:rsidR="00AD612C" w:rsidRPr="00914EAD" w14:paraId="0DFD90C4" w14:textId="77777777" w:rsidTr="00B43B8E">
        <w:tc>
          <w:tcPr>
            <w:tcW w:w="2410" w:type="dxa"/>
            <w:tcBorders>
              <w:left w:val="nil"/>
              <w:right w:val="nil"/>
            </w:tcBorders>
          </w:tcPr>
          <w:p w14:paraId="1C900088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5B71154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49532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406DDC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676C50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5717E0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7CC5D71A" w14:textId="77777777" w:rsidTr="00B43B8E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3A77316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Country of birth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59F7028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138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8058 (8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B56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776 (8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1EA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636 (89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347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166 (88.9%)</w:t>
            </w:r>
          </w:p>
        </w:tc>
      </w:tr>
      <w:tr w:rsidR="00AD612C" w:rsidRPr="00914EAD" w14:paraId="789C251E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D9F5D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B9C4A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Other E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ECD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49 (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C3B8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57 (4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4CB4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0 (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7AB8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8 (5.1%)</w:t>
            </w:r>
          </w:p>
        </w:tc>
      </w:tr>
      <w:tr w:rsidR="00AD612C" w:rsidRPr="00914EAD" w14:paraId="1142DE50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48F067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E3B66A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n-ES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ECAB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03 (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E6C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36 (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779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02 (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381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67 (5.7%)</w:t>
            </w:r>
          </w:p>
        </w:tc>
      </w:tr>
      <w:tr w:rsidR="00AD612C" w:rsidRPr="00914EAD" w14:paraId="62712197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57596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0CF8E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191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5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A40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8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736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E593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5 (0.3%)</w:t>
            </w:r>
          </w:p>
        </w:tc>
      </w:tr>
      <w:tr w:rsidR="00AD612C" w:rsidRPr="00914EAD" w14:paraId="059F23BB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287CE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CC0BD8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3E01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9FDA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F5856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0C8D8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1DB7217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2A77AD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Area of resid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93E114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ajor c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73B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133 (56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8D95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976 (55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5EE3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855 (5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7C2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99 (55.5%)</w:t>
            </w:r>
          </w:p>
        </w:tc>
      </w:tr>
      <w:tr w:rsidR="00AD612C" w:rsidRPr="00914EAD" w14:paraId="4DBB4D3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8C529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4820D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Reg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10A0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584 (39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CA8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150 (39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5D4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040 (39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33C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831 (39.1%)</w:t>
            </w:r>
          </w:p>
        </w:tc>
      </w:tr>
      <w:tr w:rsidR="00AD612C" w:rsidRPr="00914EAD" w14:paraId="0B61EE70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8DC405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AA5BE8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Remo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D1D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03 (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07FD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84 (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36E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49 (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DC5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5 (2.0%)</w:t>
            </w:r>
          </w:p>
        </w:tc>
      </w:tr>
      <w:tr w:rsidR="00AD612C" w:rsidRPr="00914EAD" w14:paraId="412DE7AE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04FE74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5A271B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187E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25 (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27A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77 (1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E18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67 (3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DA8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61 (3.4%)</w:t>
            </w:r>
          </w:p>
        </w:tc>
      </w:tr>
      <w:tr w:rsidR="00AD612C" w:rsidRPr="00914EAD" w14:paraId="07EE510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1DC83E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97B7A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E812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5D811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2D697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35FC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161E0D8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A64292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Work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54B624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t in paid 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6F33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21 (1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D58F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175 (2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CD95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42 (2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7FB4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35 (9.3%)</w:t>
            </w:r>
          </w:p>
        </w:tc>
      </w:tr>
      <w:tr w:rsidR="00AD612C" w:rsidRPr="00914EAD" w14:paraId="201628A4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9FF0A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6B9D3F0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art-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6598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726 (29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A5608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644 (3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3445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20 (4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F9DB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73 (37.8%)</w:t>
            </w:r>
          </w:p>
        </w:tc>
      </w:tr>
      <w:tr w:rsidR="00AD612C" w:rsidRPr="00914EAD" w14:paraId="197C9D5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21EC81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7ACAEE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Full-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03E6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683 (5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568F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564 (47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9B24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841 (3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7A332" w14:textId="77777777" w:rsidR="00AD612C" w:rsidRPr="00914EAD" w:rsidRDefault="00AD612C" w:rsidP="00B43B8E">
            <w:pPr>
              <w:pStyle w:val="Tablefont"/>
              <w:keepNext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475 (52.8%)</w:t>
            </w:r>
          </w:p>
        </w:tc>
      </w:tr>
      <w:tr w:rsidR="00AD612C" w:rsidRPr="00914EAD" w14:paraId="0B7E1BAD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ABF255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7C92C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A5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5 (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24F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000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8 (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E2CE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 (0.1%)</w:t>
            </w:r>
          </w:p>
        </w:tc>
      </w:tr>
      <w:tr w:rsidR="00AD612C" w:rsidRPr="00914EAD" w14:paraId="0800B3D4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F8695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ED9F2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024F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95EFD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1DFCA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72FA7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31025D7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FF8FC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Relationship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3A9A6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artnered (married/de fact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16F1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587 (72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253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500 (8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656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608 (88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0F2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229 (90.2%)</w:t>
            </w:r>
          </w:p>
        </w:tc>
      </w:tr>
      <w:tr w:rsidR="00AD612C" w:rsidRPr="00914EAD" w14:paraId="5A8E0658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C8C7C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A5929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Unpartne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38A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19 (2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FBB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874 (1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CB40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93 (1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26A2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50 (9.6%)</w:t>
            </w:r>
          </w:p>
        </w:tc>
      </w:tr>
      <w:tr w:rsidR="00AD612C" w:rsidRPr="00914EAD" w14:paraId="23E8C132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64B12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CA9F0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667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9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EF9C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3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847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 (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557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7 (0.1%)</w:t>
            </w:r>
          </w:p>
        </w:tc>
      </w:tr>
      <w:tr w:rsidR="00AD612C" w:rsidRPr="00914EAD" w14:paraId="41CADC66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85948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95E8E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41C1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8761A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AD4D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4B97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49944C5A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75FF5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Edu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FD053C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 formal qualif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A466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01 (25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43E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382 (2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9DE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52 (1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8E8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41 (13.7%)</w:t>
            </w:r>
          </w:p>
        </w:tc>
      </w:tr>
      <w:tr w:rsidR="00AD612C" w:rsidRPr="00914EAD" w14:paraId="74BD993B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41FB1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49F4B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School/higher school certific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46F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15 (2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B76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460 (27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579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419 (2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E52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269 (27.1%)</w:t>
            </w:r>
          </w:p>
        </w:tc>
      </w:tr>
      <w:tr w:rsidR="00AD612C" w:rsidRPr="00914EAD" w14:paraId="36CC55C7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AC5AE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2739A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Trade/apprenticeship/cert./dip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E78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897 (31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46A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729 (32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927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34 (3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0CD9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518 (32.4%)</w:t>
            </w:r>
          </w:p>
        </w:tc>
      </w:tr>
      <w:tr w:rsidR="00AD612C" w:rsidRPr="00914EAD" w14:paraId="73064D5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037C0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BAC08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University/higher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277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98 (1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1F0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804 (1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655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66 (2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2FED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245 (26.6%)</w:t>
            </w:r>
          </w:p>
        </w:tc>
      </w:tr>
      <w:tr w:rsidR="00AD612C" w:rsidRPr="00914EAD" w14:paraId="0CD0B5D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D23CB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3708CE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51E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4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2E6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2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32E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0 (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995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 (0.3%)</w:t>
            </w:r>
          </w:p>
        </w:tc>
      </w:tr>
      <w:tr w:rsidR="00AD612C" w:rsidRPr="00914EAD" w14:paraId="139153AA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DD6EF2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F6125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A073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64B09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D6526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23842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7DD20F3A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35A87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Smoking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F4C89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BAC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288 (5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11C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099 (5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6E2A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248 (6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F4B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945 (62.8%)</w:t>
            </w:r>
          </w:p>
        </w:tc>
      </w:tr>
      <w:tr w:rsidR="00AD612C" w:rsidRPr="00914EAD" w14:paraId="4DEF01A0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9F179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859991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8E2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018 (22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0625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179 (21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F2C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99 (2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C59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01 (27.8%)</w:t>
            </w:r>
          </w:p>
        </w:tc>
      </w:tr>
      <w:tr w:rsidR="00AD612C" w:rsidRPr="00914EAD" w14:paraId="7ECD6F10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1E2892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0753E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060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92 (1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711B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087 (2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700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59 (1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682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32 (9.2%)</w:t>
            </w:r>
          </w:p>
        </w:tc>
      </w:tr>
      <w:tr w:rsidR="00AD612C" w:rsidRPr="00914EAD" w14:paraId="7101F19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2AC35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954E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B9C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7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9E8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2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601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165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8 (0.2%)</w:t>
            </w:r>
          </w:p>
        </w:tc>
      </w:tr>
      <w:tr w:rsidR="00AD612C" w:rsidRPr="00914EAD" w14:paraId="3DC4BD54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E620E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24AD7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EB9B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7906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FA861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F8258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2CAFC20B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A0211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Alcohol consump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D219C6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Low risk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A3F1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467 (59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174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357 (6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460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144 (6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12D9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856 (60.9%)</w:t>
            </w:r>
          </w:p>
        </w:tc>
      </w:tr>
      <w:tr w:rsidR="00AD612C" w:rsidRPr="00914EAD" w14:paraId="11A4DC24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B3E9F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22F3D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n-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033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48 (1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A18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53 (8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D9F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00 (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A05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32 (9.2%)</w:t>
            </w:r>
          </w:p>
        </w:tc>
      </w:tr>
      <w:tr w:rsidR="00AD612C" w:rsidRPr="00914EAD" w14:paraId="602AF8BD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9E0812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5A8A72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Rarely drin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674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43 (2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DBC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345 (2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1CD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23 (2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0D4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50 (22.4%)</w:t>
            </w:r>
          </w:p>
        </w:tc>
      </w:tr>
      <w:tr w:rsidR="00AD612C" w:rsidRPr="00914EAD" w14:paraId="08F43F3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956158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CC4626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Risky / high risk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F15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42 (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100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03 (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0A4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1 (4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70E8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43 (7.3%)</w:t>
            </w:r>
          </w:p>
        </w:tc>
      </w:tr>
      <w:tr w:rsidR="00AD612C" w:rsidRPr="00914EAD" w14:paraId="1A41E092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2AA88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88F303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545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5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67B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9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ABA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 (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F24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 (0.1%)</w:t>
            </w:r>
          </w:p>
        </w:tc>
      </w:tr>
      <w:tr w:rsidR="00AD612C" w:rsidRPr="00914EAD" w14:paraId="3A0A0D28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0F2C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7F209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2791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BCCD7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22FAB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9FA7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1F7A13F0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A78948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hysical activ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4A492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il/Sedent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274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44 (1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74A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524 (9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3A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64 (1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5DD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28 (11.3%)</w:t>
            </w:r>
          </w:p>
        </w:tc>
      </w:tr>
      <w:tr w:rsidR="00AD612C" w:rsidRPr="00914EAD" w14:paraId="4C077DA6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B9F27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F5612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E1A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134 (34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486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838 (3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0EE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52 (33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B28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19 (28.1%)</w:t>
            </w:r>
          </w:p>
        </w:tc>
      </w:tr>
      <w:tr w:rsidR="00AD612C" w:rsidRPr="00914EAD" w14:paraId="4B601A52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C2C95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F743D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942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103 (23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4CD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258 (2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E36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155 (22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2987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03 (21.4%)</w:t>
            </w:r>
          </w:p>
        </w:tc>
      </w:tr>
      <w:tr w:rsidR="00AD612C" w:rsidRPr="00914EAD" w14:paraId="19FEB74A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DE96C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64A313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F19A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706 (29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A2C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636 (3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DCA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409 (27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A2A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492 (31.8%)</w:t>
            </w:r>
          </w:p>
        </w:tc>
      </w:tr>
      <w:tr w:rsidR="00AD612C" w:rsidRPr="00914EAD" w14:paraId="120DDC9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CA4475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9B12DA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0F76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8 (2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B40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31 (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7BA4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31 (4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023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44 (7.3%)</w:t>
            </w:r>
          </w:p>
        </w:tc>
      </w:tr>
      <w:tr w:rsidR="00AD612C" w:rsidRPr="00914EAD" w14:paraId="3DA9B87F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3FE65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7D3405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8D0D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5032D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BAB26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9F21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1F06B6C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17ACF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Ever used illicit drug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E5253F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2B3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543 (38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AA3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045 (38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579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059 (39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3FB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041 (43.6%)</w:t>
            </w:r>
          </w:p>
        </w:tc>
      </w:tr>
      <w:tr w:rsidR="00AD612C" w:rsidRPr="00914EAD" w14:paraId="191397FF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F0C4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A779D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990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502 (6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614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297 (6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DD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146 (6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B4B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637 (56.3%)</w:t>
            </w:r>
          </w:p>
        </w:tc>
      </w:tr>
      <w:tr w:rsidR="00AD612C" w:rsidRPr="00914EAD" w14:paraId="72887E4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AC33E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E0DE7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626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0 (1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E81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5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DE3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141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8 (0.2%)</w:t>
            </w:r>
          </w:p>
        </w:tc>
      </w:tr>
      <w:tr w:rsidR="00AD612C" w:rsidRPr="00914EAD" w14:paraId="6D4B1DB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6078A6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5016E0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6771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731C1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0AB3A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9A877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595B3292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F041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Body mass index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0DAD4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Healthy/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F6B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210 (57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FC1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169 (5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B82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680 (5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38F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981 (42.3%)</w:t>
            </w:r>
          </w:p>
        </w:tc>
      </w:tr>
      <w:tr w:rsidR="00AD612C" w:rsidRPr="00914EAD" w14:paraId="44809B7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AFF8E3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BEBDAE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CF5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141 (23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7222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273 (2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50E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95 (26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DD5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60 (29.0%)</w:t>
            </w:r>
          </w:p>
        </w:tc>
      </w:tr>
      <w:tr w:rsidR="00AD612C" w:rsidRPr="00914EAD" w14:paraId="74C3F28D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D8BD56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E439F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F17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574 (1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92C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822 (1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E1A9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074 (2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948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253 (26.7%)</w:t>
            </w:r>
          </w:p>
        </w:tc>
      </w:tr>
      <w:tr w:rsidR="00AD612C" w:rsidRPr="00914EAD" w14:paraId="41444B63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3CF566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9F0C5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A427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20 (2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EB0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123 (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776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2 (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95C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2 (2.0%)</w:t>
            </w:r>
          </w:p>
        </w:tc>
      </w:tr>
      <w:tr w:rsidR="00AD612C" w:rsidRPr="00914EAD" w14:paraId="3060B687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CF49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10EC8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EA13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8C120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9C55D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69F0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5C470E1F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4715BD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Poor mental health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19AC1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72D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022 (5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EB2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999 (55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684B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991 (57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3D7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515 (53.7%)</w:t>
            </w:r>
          </w:p>
        </w:tc>
      </w:tr>
      <w:tr w:rsidR="00AD612C" w:rsidRPr="00914EAD" w14:paraId="1E02E273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5A51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CA1C9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EAF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111 (4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304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2383 (44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3B09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217 (42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A11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169 (46.3%)</w:t>
            </w:r>
          </w:p>
        </w:tc>
      </w:tr>
      <w:tr w:rsidR="00AD612C" w:rsidRPr="00914EAD" w14:paraId="24256E5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B60940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8DD44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CE1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2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F19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5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D78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E29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 (&lt;1%)</w:t>
            </w:r>
          </w:p>
        </w:tc>
      </w:tr>
      <w:tr w:rsidR="00AD612C" w:rsidRPr="00914EAD" w14:paraId="258E756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06848D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17EE9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9CB4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679518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CF85B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8DE8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0B373FA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39DFE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Ever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been </w:t>
            </w: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regn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84EAC2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03AB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59 (5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8C4B6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2993 (55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5250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568 (10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7285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364 (7.8%)</w:t>
            </w:r>
          </w:p>
        </w:tc>
      </w:tr>
      <w:tr w:rsidR="00AD612C" w:rsidRPr="00914EAD" w14:paraId="10F738E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9162E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8CEA9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0DAE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78</w:t>
            </w:r>
            <w:r w:rsidRPr="00914EAD">
              <w:rPr>
                <w:rFonts w:ascii="Times New Roman" w:hAnsi="Times New Roman" w:cs="Times New Roman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914EAD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914EAD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C7C6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2388 (44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CF31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4643 (89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89F5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4321 (92.2%)</w:t>
            </w:r>
          </w:p>
        </w:tc>
      </w:tr>
      <w:tr w:rsidR="00AD612C" w:rsidRPr="00914EAD" w14:paraId="6EB5FB2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4F830F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063C1A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BAA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8 (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96F7A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6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695FB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47EEB" w14:textId="77777777" w:rsidR="00AD612C" w:rsidRPr="003657D9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1 (&lt;1%)</w:t>
            </w:r>
          </w:p>
        </w:tc>
      </w:tr>
      <w:tr w:rsidR="00AD612C" w:rsidRPr="00914EAD" w14:paraId="4E23BCF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71C649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5D0CFB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E4AB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646F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E74A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6E50F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1C164A4B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15F96C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Ever terminated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a </w:t>
            </w: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regnanc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0E70F7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06734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7658 (8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542DEE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510 (8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72CD91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264 (8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4FFCE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3748 (80.0%)</w:t>
            </w:r>
          </w:p>
        </w:tc>
      </w:tr>
      <w:tr w:rsidR="00AD612C" w:rsidRPr="00914EAD" w14:paraId="135B5F71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2CEB87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544A13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A7EF1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460 (1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49455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874 (16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4B3DDE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42 (1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1684F" w14:textId="77777777" w:rsidR="00AD612C" w:rsidRPr="00914EAD" w:rsidRDefault="00AD612C" w:rsidP="00B43B8E">
            <w:pPr>
              <w:pStyle w:val="Tablefont"/>
              <w:keepNext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29 (19.8%)</w:t>
            </w:r>
          </w:p>
        </w:tc>
      </w:tr>
      <w:tr w:rsidR="00AD612C" w:rsidRPr="00914EAD" w14:paraId="50205D7C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69232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7581D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3725F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27 (0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4768BF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8A571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 (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3C79F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b/>
                <w:bCs w:val="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9 (0.2%)</w:t>
            </w:r>
          </w:p>
        </w:tc>
      </w:tr>
      <w:tr w:rsidR="00AD612C" w:rsidRPr="00914EAD" w14:paraId="050DD8E5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F4CF2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278CC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1406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1FB40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49AAB5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6D6D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4403D93E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67F5C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Par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E90F92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Ze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92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747 (5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49F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2364 (43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005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903 (17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FC5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617 (13.2%)</w:t>
            </w:r>
          </w:p>
        </w:tc>
      </w:tr>
      <w:tr w:rsidR="00AD612C" w:rsidRPr="00914EAD" w14:paraId="7B1806EB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B2037A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3C44F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D72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918 (2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0DC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1050 (1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E17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726 (13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649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588 (12.5%)</w:t>
            </w:r>
          </w:p>
        </w:tc>
      </w:tr>
      <w:tr w:rsidR="00AD612C" w:rsidRPr="00914EAD" w14:paraId="5A6F573F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CE596F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49DF1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Tw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B1D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735 (19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B883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1375 (25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7673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2277 (4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529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2144 (45.8%)</w:t>
            </w:r>
          </w:p>
        </w:tc>
      </w:tr>
      <w:tr w:rsidR="00AD612C" w:rsidRPr="00914EAD" w14:paraId="74D9F87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72EC2B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DB171E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Three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D08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745 (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F9AC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598 (1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80B6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1305 (2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73E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657D9">
              <w:rPr>
                <w:rFonts w:ascii="Times New Roman" w:hAnsi="Times New Roman" w:cs="Times New Roman"/>
                <w:szCs w:val="24"/>
              </w:rPr>
              <w:t>1337 (28.5%)</w:t>
            </w:r>
          </w:p>
        </w:tc>
      </w:tr>
      <w:tr w:rsidR="00AD612C" w:rsidRPr="00914EAD" w14:paraId="34C59786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E2374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430FC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0273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C78F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A9605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E2B850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AD612C" w:rsidRPr="00914EAD" w14:paraId="26860F59" w14:textId="77777777" w:rsidTr="00B43B8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52CDF1" w14:textId="77777777" w:rsidR="00AD612C" w:rsidRPr="00914EAD" w:rsidRDefault="00AD612C" w:rsidP="00B43B8E">
            <w:pPr>
              <w:pStyle w:val="Tablefont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Health care c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B35D5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5ED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7779 (85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8F2A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4687 (8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0FA0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638 (89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9C9D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260 (90.9%)</w:t>
            </w:r>
          </w:p>
        </w:tc>
      </w:tr>
      <w:tr w:rsidR="00AD612C" w:rsidRPr="00914EAD" w14:paraId="362EAB26" w14:textId="77777777" w:rsidTr="00B43B8E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0079AC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3EC9AF2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5A50D2AB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1360 (14.9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69AEC262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697 (12.9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706428C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19 (10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4D7C575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420 (9.0%)</w:t>
            </w:r>
          </w:p>
        </w:tc>
      </w:tr>
      <w:tr w:rsidR="00AD612C" w:rsidRPr="00914EAD" w14:paraId="162DDF9C" w14:textId="77777777" w:rsidTr="00B43B8E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899C9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8AB6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14EAD">
              <w:rPr>
                <w:rFonts w:ascii="Times New Roman" w:hAnsi="Times New Roman" w:cs="Times New Roman"/>
                <w:szCs w:val="24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64807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 (0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5FB34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color w:val="000000"/>
                <w:szCs w:val="24"/>
              </w:rPr>
              <w:t>3 (0.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2B861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54 (1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84DCF" w14:textId="77777777" w:rsidR="00AD612C" w:rsidRPr="00914EAD" w:rsidRDefault="00AD612C" w:rsidP="00B43B8E">
            <w:pPr>
              <w:pStyle w:val="Tablefont"/>
              <w:rPr>
                <w:rFonts w:ascii="Times New Roman" w:hAnsi="Times New Roman" w:cs="Times New Roman"/>
                <w:szCs w:val="24"/>
              </w:rPr>
            </w:pPr>
            <w:r w:rsidRPr="00914EAD">
              <w:rPr>
                <w:rFonts w:ascii="Times New Roman" w:hAnsi="Times New Roman" w:cs="Times New Roman"/>
                <w:szCs w:val="24"/>
              </w:rPr>
              <w:t>6 (0.1%)</w:t>
            </w:r>
          </w:p>
        </w:tc>
      </w:tr>
    </w:tbl>
    <w:p w14:paraId="128386A7" w14:textId="77777777" w:rsidR="009905A0" w:rsidRDefault="00611802"/>
    <w:sectPr w:rsidR="009905A0" w:rsidSect="00AD61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2C"/>
    <w:rsid w:val="0000794C"/>
    <w:rsid w:val="00015E5C"/>
    <w:rsid w:val="00021776"/>
    <w:rsid w:val="00050235"/>
    <w:rsid w:val="00061364"/>
    <w:rsid w:val="00083D24"/>
    <w:rsid w:val="000B180A"/>
    <w:rsid w:val="000C4E02"/>
    <w:rsid w:val="000C5C31"/>
    <w:rsid w:val="001234BA"/>
    <w:rsid w:val="00143957"/>
    <w:rsid w:val="00152FA3"/>
    <w:rsid w:val="00163DF7"/>
    <w:rsid w:val="001640A9"/>
    <w:rsid w:val="0018361D"/>
    <w:rsid w:val="00192E70"/>
    <w:rsid w:val="001958EA"/>
    <w:rsid w:val="001B74EB"/>
    <w:rsid w:val="001E02BD"/>
    <w:rsid w:val="001E11AB"/>
    <w:rsid w:val="00226FB5"/>
    <w:rsid w:val="00242509"/>
    <w:rsid w:val="002470D8"/>
    <w:rsid w:val="002508E9"/>
    <w:rsid w:val="00256482"/>
    <w:rsid w:val="002601B1"/>
    <w:rsid w:val="00265635"/>
    <w:rsid w:val="00274844"/>
    <w:rsid w:val="002837EE"/>
    <w:rsid w:val="0029533B"/>
    <w:rsid w:val="002B4CB3"/>
    <w:rsid w:val="002B6C9D"/>
    <w:rsid w:val="002C420F"/>
    <w:rsid w:val="002C513D"/>
    <w:rsid w:val="00301DCB"/>
    <w:rsid w:val="00304D8B"/>
    <w:rsid w:val="00305767"/>
    <w:rsid w:val="00310E25"/>
    <w:rsid w:val="0031204A"/>
    <w:rsid w:val="0031301F"/>
    <w:rsid w:val="00314FFA"/>
    <w:rsid w:val="003277F6"/>
    <w:rsid w:val="00374A0A"/>
    <w:rsid w:val="00383670"/>
    <w:rsid w:val="003A274F"/>
    <w:rsid w:val="003A420A"/>
    <w:rsid w:val="003E01E8"/>
    <w:rsid w:val="003E72BA"/>
    <w:rsid w:val="003F2567"/>
    <w:rsid w:val="003F5EEA"/>
    <w:rsid w:val="004215DA"/>
    <w:rsid w:val="00435493"/>
    <w:rsid w:val="00441980"/>
    <w:rsid w:val="00465D17"/>
    <w:rsid w:val="00475D20"/>
    <w:rsid w:val="004A435E"/>
    <w:rsid w:val="004B2D68"/>
    <w:rsid w:val="004C2B2D"/>
    <w:rsid w:val="004D0C1A"/>
    <w:rsid w:val="004F51A5"/>
    <w:rsid w:val="00516F77"/>
    <w:rsid w:val="0057314A"/>
    <w:rsid w:val="0058659B"/>
    <w:rsid w:val="0058672B"/>
    <w:rsid w:val="00587707"/>
    <w:rsid w:val="00596772"/>
    <w:rsid w:val="005B39BE"/>
    <w:rsid w:val="005D2C8C"/>
    <w:rsid w:val="005E7C5C"/>
    <w:rsid w:val="0060526C"/>
    <w:rsid w:val="00611802"/>
    <w:rsid w:val="00612F53"/>
    <w:rsid w:val="00624945"/>
    <w:rsid w:val="00627EF2"/>
    <w:rsid w:val="00632B75"/>
    <w:rsid w:val="00653965"/>
    <w:rsid w:val="00656C26"/>
    <w:rsid w:val="0068086A"/>
    <w:rsid w:val="006921F9"/>
    <w:rsid w:val="006B0EA3"/>
    <w:rsid w:val="006B7373"/>
    <w:rsid w:val="006D05FF"/>
    <w:rsid w:val="006D406E"/>
    <w:rsid w:val="00702788"/>
    <w:rsid w:val="00711050"/>
    <w:rsid w:val="00714545"/>
    <w:rsid w:val="00751CCE"/>
    <w:rsid w:val="00751EE1"/>
    <w:rsid w:val="00753B07"/>
    <w:rsid w:val="00762DE6"/>
    <w:rsid w:val="00764A3E"/>
    <w:rsid w:val="00796D24"/>
    <w:rsid w:val="007A1E42"/>
    <w:rsid w:val="007A6F70"/>
    <w:rsid w:val="007B4AFE"/>
    <w:rsid w:val="007D08E0"/>
    <w:rsid w:val="00801038"/>
    <w:rsid w:val="00823EC8"/>
    <w:rsid w:val="00846DD9"/>
    <w:rsid w:val="00856E8C"/>
    <w:rsid w:val="0087221D"/>
    <w:rsid w:val="008851CF"/>
    <w:rsid w:val="00891685"/>
    <w:rsid w:val="008A3016"/>
    <w:rsid w:val="008B5E28"/>
    <w:rsid w:val="008C20FD"/>
    <w:rsid w:val="008C7483"/>
    <w:rsid w:val="008D351F"/>
    <w:rsid w:val="008D7372"/>
    <w:rsid w:val="008F2878"/>
    <w:rsid w:val="009145A1"/>
    <w:rsid w:val="00920C3A"/>
    <w:rsid w:val="00931CFC"/>
    <w:rsid w:val="00932356"/>
    <w:rsid w:val="00943311"/>
    <w:rsid w:val="00953BED"/>
    <w:rsid w:val="00957398"/>
    <w:rsid w:val="009604A9"/>
    <w:rsid w:val="0096232A"/>
    <w:rsid w:val="00965819"/>
    <w:rsid w:val="0097288F"/>
    <w:rsid w:val="00991C32"/>
    <w:rsid w:val="009946EE"/>
    <w:rsid w:val="009E10F9"/>
    <w:rsid w:val="009F2F7D"/>
    <w:rsid w:val="00A03A09"/>
    <w:rsid w:val="00A3014B"/>
    <w:rsid w:val="00A31BB1"/>
    <w:rsid w:val="00A36E08"/>
    <w:rsid w:val="00A449EF"/>
    <w:rsid w:val="00A457FB"/>
    <w:rsid w:val="00A4635F"/>
    <w:rsid w:val="00A46F02"/>
    <w:rsid w:val="00A50E16"/>
    <w:rsid w:val="00A75E82"/>
    <w:rsid w:val="00AB3A5C"/>
    <w:rsid w:val="00AC53DC"/>
    <w:rsid w:val="00AD2B45"/>
    <w:rsid w:val="00AD612C"/>
    <w:rsid w:val="00AE3843"/>
    <w:rsid w:val="00B167AE"/>
    <w:rsid w:val="00B261FD"/>
    <w:rsid w:val="00B512BD"/>
    <w:rsid w:val="00B56CB3"/>
    <w:rsid w:val="00B602E4"/>
    <w:rsid w:val="00B8717C"/>
    <w:rsid w:val="00B90C6D"/>
    <w:rsid w:val="00B927FD"/>
    <w:rsid w:val="00BB4CFB"/>
    <w:rsid w:val="00BC58D6"/>
    <w:rsid w:val="00BE0281"/>
    <w:rsid w:val="00BE7404"/>
    <w:rsid w:val="00BF1E94"/>
    <w:rsid w:val="00BF7A1B"/>
    <w:rsid w:val="00C04C5E"/>
    <w:rsid w:val="00C17E38"/>
    <w:rsid w:val="00C31799"/>
    <w:rsid w:val="00C412B9"/>
    <w:rsid w:val="00C52137"/>
    <w:rsid w:val="00C62582"/>
    <w:rsid w:val="00CB6774"/>
    <w:rsid w:val="00CE76AF"/>
    <w:rsid w:val="00CE7B44"/>
    <w:rsid w:val="00D019AD"/>
    <w:rsid w:val="00D06B5C"/>
    <w:rsid w:val="00D262AF"/>
    <w:rsid w:val="00D42D2A"/>
    <w:rsid w:val="00D55EF4"/>
    <w:rsid w:val="00D57840"/>
    <w:rsid w:val="00D6084C"/>
    <w:rsid w:val="00D634AD"/>
    <w:rsid w:val="00D757BE"/>
    <w:rsid w:val="00D806E8"/>
    <w:rsid w:val="00D87255"/>
    <w:rsid w:val="00D91679"/>
    <w:rsid w:val="00DC0431"/>
    <w:rsid w:val="00E23048"/>
    <w:rsid w:val="00E25B94"/>
    <w:rsid w:val="00E6745A"/>
    <w:rsid w:val="00E76EE9"/>
    <w:rsid w:val="00E81EDB"/>
    <w:rsid w:val="00E86D32"/>
    <w:rsid w:val="00E928F6"/>
    <w:rsid w:val="00EA1DCC"/>
    <w:rsid w:val="00EB0886"/>
    <w:rsid w:val="00EB0EC4"/>
    <w:rsid w:val="00EB4DCF"/>
    <w:rsid w:val="00EC3ABD"/>
    <w:rsid w:val="00EC7614"/>
    <w:rsid w:val="00F009CB"/>
    <w:rsid w:val="00F03DEB"/>
    <w:rsid w:val="00F104F2"/>
    <w:rsid w:val="00F10AF2"/>
    <w:rsid w:val="00F1474F"/>
    <w:rsid w:val="00F46BDC"/>
    <w:rsid w:val="00F6450B"/>
    <w:rsid w:val="00F664F3"/>
    <w:rsid w:val="00F93036"/>
    <w:rsid w:val="00F94B8E"/>
    <w:rsid w:val="00F971C6"/>
    <w:rsid w:val="00FA210F"/>
    <w:rsid w:val="00FB1B7E"/>
    <w:rsid w:val="00FC2A1E"/>
    <w:rsid w:val="00FC6ECE"/>
    <w:rsid w:val="00FD31E4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0940B"/>
  <w15:chartTrackingRefBased/>
  <w15:docId w15:val="{DAF0A7FD-90D6-4F47-8C1D-C873E414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AD612C"/>
    <w:pPr>
      <w:jc w:val="both"/>
    </w:pPr>
    <w:rPr>
      <w:rFonts w:cstheme="minorHAnsi"/>
      <w:bCs/>
      <w:color w:val="000000" w:themeColor="text1"/>
      <w:szCs w:val="22"/>
    </w:rPr>
  </w:style>
  <w:style w:type="character" w:customStyle="1" w:styleId="TablefontChar">
    <w:name w:val="Table font Char"/>
    <w:basedOn w:val="DefaultParagraphFont"/>
    <w:link w:val="Tablefont"/>
    <w:rsid w:val="00AD612C"/>
    <w:rPr>
      <w:rFonts w:cstheme="minorHAnsi"/>
      <w:bCs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</dc:creator>
  <cp:keywords/>
  <dc:description/>
  <cp:lastModifiedBy>Mel</cp:lastModifiedBy>
  <cp:revision>2</cp:revision>
  <dcterms:created xsi:type="dcterms:W3CDTF">2021-08-02T00:42:00Z</dcterms:created>
  <dcterms:modified xsi:type="dcterms:W3CDTF">2021-08-02T00:43:00Z</dcterms:modified>
</cp:coreProperties>
</file>